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185A1" w14:textId="422C9945" w:rsidR="0034795D" w:rsidRPr="0034795D" w:rsidRDefault="0034795D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S</w:t>
      </w:r>
      <w:r>
        <w:rPr>
          <w:rFonts w:cstheme="minorHAnsi"/>
          <w:sz w:val="20"/>
          <w:szCs w:val="20"/>
          <w:lang w:val="en-US"/>
        </w:rPr>
        <w:t>upplementary Data</w:t>
      </w:r>
      <w:r w:rsidRPr="00533410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15</w:t>
      </w:r>
      <w:r w:rsidRPr="00533410">
        <w:rPr>
          <w:rFonts w:cstheme="minorHAnsi"/>
          <w:sz w:val="20"/>
          <w:szCs w:val="20"/>
          <w:lang w:val="en-US"/>
        </w:rPr>
        <w:t xml:space="preserve">. </w:t>
      </w:r>
      <w:r>
        <w:rPr>
          <w:rFonts w:cstheme="minorHAnsi"/>
          <w:sz w:val="20"/>
          <w:szCs w:val="20"/>
          <w:lang w:val="en-US"/>
        </w:rPr>
        <w:t>L</w:t>
      </w:r>
      <w:r w:rsidRPr="00533410">
        <w:rPr>
          <w:rFonts w:cstheme="minorHAnsi"/>
          <w:sz w:val="20"/>
          <w:szCs w:val="20"/>
          <w:lang w:val="en-US"/>
        </w:rPr>
        <w:t xml:space="preserve">ist of all primer sequences that were used for 16S </w:t>
      </w:r>
      <w:proofErr w:type="spellStart"/>
      <w:r w:rsidRPr="00533410">
        <w:rPr>
          <w:rFonts w:cstheme="minorHAnsi"/>
          <w:sz w:val="20"/>
          <w:szCs w:val="20"/>
          <w:lang w:val="en-US"/>
        </w:rPr>
        <w:t>rRNA</w:t>
      </w:r>
      <w:proofErr w:type="spellEnd"/>
      <w:r w:rsidRPr="00533410">
        <w:rPr>
          <w:rFonts w:cstheme="minorHAnsi"/>
          <w:sz w:val="20"/>
          <w:szCs w:val="20"/>
          <w:lang w:val="en-US"/>
        </w:rPr>
        <w:t xml:space="preserve"> and ITS2</w:t>
      </w:r>
      <w:r>
        <w:rPr>
          <w:rFonts w:cstheme="minorHAnsi"/>
          <w:sz w:val="20"/>
          <w:szCs w:val="20"/>
          <w:lang w:val="en-US"/>
        </w:rPr>
        <w:t xml:space="preserve"> sequencing in our study.</w:t>
      </w:r>
      <w:r w:rsidRPr="00533410">
        <w:rPr>
          <w:rFonts w:cstheme="minorHAnsi"/>
          <w:sz w:val="20"/>
          <w:szCs w:val="20"/>
          <w:lang w:val="en-US"/>
        </w:rPr>
        <w:t xml:space="preserve"> </w:t>
      </w:r>
    </w:p>
    <w:p w14:paraId="51E41C48" w14:textId="01963FFD" w:rsidR="00533410" w:rsidRPr="00533410" w:rsidRDefault="00533410" w:rsidP="00533410">
      <w:pPr>
        <w:rPr>
          <w:rFonts w:cstheme="minorHAnsi"/>
          <w:b/>
          <w:bCs/>
          <w:sz w:val="20"/>
          <w:szCs w:val="20"/>
          <w:lang w:val="en-US"/>
        </w:rPr>
      </w:pPr>
      <w:r w:rsidRPr="00533410">
        <w:rPr>
          <w:rFonts w:cstheme="minorHAnsi"/>
          <w:b/>
          <w:bCs/>
          <w:sz w:val="20"/>
          <w:szCs w:val="20"/>
          <w:lang w:val="en-US"/>
        </w:rPr>
        <w:t>Name of the primer</w:t>
      </w:r>
      <w:r w:rsidRPr="00533410">
        <w:rPr>
          <w:rFonts w:cstheme="minorHAnsi"/>
          <w:b/>
          <w:bCs/>
          <w:sz w:val="20"/>
          <w:szCs w:val="20"/>
          <w:lang w:val="en-US"/>
        </w:rPr>
        <w:tab/>
        <w:t>Sequence (5'-3')</w:t>
      </w:r>
      <w:r w:rsidRPr="00533410">
        <w:rPr>
          <w:rFonts w:cstheme="minorHAnsi"/>
          <w:b/>
          <w:bCs/>
          <w:sz w:val="20"/>
          <w:szCs w:val="20"/>
          <w:lang w:val="en-US"/>
        </w:rPr>
        <w:tab/>
      </w:r>
      <w:r w:rsidRPr="00533410">
        <w:rPr>
          <w:rFonts w:cstheme="minorHAnsi"/>
          <w:b/>
          <w:bCs/>
          <w:sz w:val="20"/>
          <w:szCs w:val="20"/>
          <w:lang w:val="en-US"/>
        </w:rPr>
        <w:tab/>
      </w:r>
      <w:r w:rsidRPr="00533410">
        <w:rPr>
          <w:rFonts w:cstheme="minorHAnsi"/>
          <w:b/>
          <w:bCs/>
          <w:sz w:val="20"/>
          <w:szCs w:val="20"/>
          <w:lang w:val="en-US"/>
        </w:rPr>
        <w:tab/>
      </w:r>
    </w:p>
    <w:p w14:paraId="371DD325" w14:textId="5EC42FFE" w:rsidR="00533410" w:rsidRPr="00533410" w:rsidRDefault="0034795D" w:rsidP="00533410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lang w:val="en-US"/>
        </w:rPr>
        <w:t xml:space="preserve">16S </w:t>
      </w:r>
      <w:proofErr w:type="spellStart"/>
      <w:r>
        <w:rPr>
          <w:rFonts w:cstheme="minorHAnsi"/>
          <w:b/>
          <w:bCs/>
          <w:lang w:val="en-US"/>
        </w:rPr>
        <w:t>rRNA</w:t>
      </w:r>
      <w:proofErr w:type="spellEnd"/>
      <w:r w:rsidR="00533410" w:rsidRPr="00533410">
        <w:rPr>
          <w:rFonts w:cstheme="minorHAnsi"/>
          <w:b/>
          <w:bCs/>
          <w:lang w:val="en-US"/>
        </w:rPr>
        <w:t xml:space="preserve"> forward primers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</w:p>
    <w:p w14:paraId="0E39F5E1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27F-MID-1    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ACCGCATTATGGTAATTGTAGAGTTTGATCCTGGCTCAG</w:t>
      </w:r>
    </w:p>
    <w:p w14:paraId="609A7E7F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</w:t>
      </w:r>
      <w:proofErr w:type="gramStart"/>
      <w:r w:rsidRPr="00533410">
        <w:rPr>
          <w:rFonts w:cstheme="minorHAnsi"/>
          <w:sz w:val="20"/>
          <w:szCs w:val="20"/>
          <w:lang w:val="en-US"/>
        </w:rPr>
        <w:t xml:space="preserve">2  </w:t>
      </w:r>
      <w:r w:rsidRPr="00533410">
        <w:rPr>
          <w:rFonts w:cstheme="minorHAnsi"/>
          <w:sz w:val="20"/>
          <w:szCs w:val="20"/>
          <w:lang w:val="en-US"/>
        </w:rPr>
        <w:tab/>
      </w:r>
      <w:proofErr w:type="gramEnd"/>
      <w:r w:rsidRPr="00533410">
        <w:rPr>
          <w:rFonts w:cstheme="minorHAnsi"/>
          <w:sz w:val="20"/>
          <w:szCs w:val="20"/>
          <w:lang w:val="en-US"/>
        </w:rPr>
        <w:t>AATGATACGGCGACCACCGAGATCTACACAAGGCCTTTATGGTAATTGTAGAGTTTGATCCTGGCTCAG</w:t>
      </w:r>
    </w:p>
    <w:p w14:paraId="21F3AC1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</w:t>
      </w:r>
      <w:proofErr w:type="gramStart"/>
      <w:r w:rsidRPr="00533410">
        <w:rPr>
          <w:rFonts w:cstheme="minorHAnsi"/>
          <w:sz w:val="20"/>
          <w:szCs w:val="20"/>
          <w:lang w:val="en-US"/>
        </w:rPr>
        <w:t xml:space="preserve">3  </w:t>
      </w:r>
      <w:r w:rsidRPr="00533410">
        <w:rPr>
          <w:rFonts w:cstheme="minorHAnsi"/>
          <w:sz w:val="20"/>
          <w:szCs w:val="20"/>
          <w:lang w:val="en-US"/>
        </w:rPr>
        <w:tab/>
      </w:r>
      <w:proofErr w:type="gramEnd"/>
      <w:r w:rsidRPr="00533410">
        <w:rPr>
          <w:rFonts w:cstheme="minorHAnsi"/>
          <w:sz w:val="20"/>
          <w:szCs w:val="20"/>
          <w:lang w:val="en-US"/>
        </w:rPr>
        <w:t>AATGATACGGCGACCACCGAGATCTACACAGAGTGTGTATGGTAATTGTAGAGTTTGATCCTGGCTCAG</w:t>
      </w:r>
    </w:p>
    <w:p w14:paraId="1C1E0C6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27F-MID-4 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ACAAGTCTATGGTAATTGTAGAGTTTGATCCTGGCTCAG</w:t>
      </w:r>
    </w:p>
    <w:p w14:paraId="47CDC22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27F-MID-5 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GTTCCTAT</w:t>
      </w:r>
      <w:bookmarkStart w:id="0" w:name="_GoBack"/>
      <w:bookmarkEnd w:id="0"/>
      <w:r w:rsidRPr="00533410">
        <w:rPr>
          <w:rFonts w:cstheme="minorHAnsi"/>
          <w:sz w:val="20"/>
          <w:szCs w:val="20"/>
          <w:lang w:val="en-US"/>
        </w:rPr>
        <w:t>ATGGTAATTGTAGAGTTTGATCCTGGCTCAG</w:t>
      </w:r>
    </w:p>
    <w:p w14:paraId="3B9E0EA3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27F-MID-6 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CTTGGATTATGGTAATTGTAGAGTTTGATCCTGGCTCAG</w:t>
      </w:r>
    </w:p>
    <w:p w14:paraId="39A44D1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27F-MID-7 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TCAACACTATGGTAATTGTAGAGTTTGATCCTGGCTCAG</w:t>
      </w:r>
    </w:p>
    <w:p w14:paraId="6F2E6F4D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27F-MID-8 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TCACTGATATGGTAATTGTAGAGTTTGATCCTGGCTCAG</w:t>
      </w:r>
    </w:p>
    <w:p w14:paraId="6370D827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9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CTCGTCATATGGTAATTGTAGAGTTTGATCCTGGCTCAG</w:t>
      </w:r>
    </w:p>
    <w:p w14:paraId="7B2141AE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0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TGGTACGTATGGTAATTGTAGAGTTTGATCCTGGCTCAG</w:t>
      </w:r>
    </w:p>
    <w:p w14:paraId="45E1B78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1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GTTGGATTATGGTAATTGTAGAGTTTGATCCTGGCTCAG</w:t>
      </w:r>
    </w:p>
    <w:p w14:paraId="7F4AB80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2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GTTAAGCTATGGTAATTGTAGAGTTTGATCCTGGCTCAG</w:t>
      </w:r>
    </w:p>
    <w:p w14:paraId="70835D74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3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CAGCTCATATGGTAATTGTAGAGTTTGATCCTGGCTCAG</w:t>
      </w:r>
    </w:p>
    <w:p w14:paraId="7AA514DC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4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ACAAGTGTATGGTAATTGTAGAGTTTGATCCTGGCTCAG</w:t>
      </w:r>
    </w:p>
    <w:p w14:paraId="2A1E4784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5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CATTAGCTATGGTAATTGTAGAGTTTGATCCTGGCTCAG</w:t>
      </w:r>
    </w:p>
    <w:p w14:paraId="66AA55B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27F-MID-16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GTGGACTTATGGTAATTGTAGAGTTTGATCCTGGCTCAG</w:t>
      </w:r>
    </w:p>
    <w:p w14:paraId="2FA7214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39B370F0" w14:textId="3D9DE736" w:rsidR="00533410" w:rsidRPr="00533410" w:rsidRDefault="0034795D" w:rsidP="00533410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lang w:val="en-US"/>
        </w:rPr>
        <w:t xml:space="preserve">16S </w:t>
      </w:r>
      <w:proofErr w:type="spellStart"/>
      <w:r>
        <w:rPr>
          <w:rFonts w:cstheme="minorHAnsi"/>
          <w:b/>
          <w:bCs/>
          <w:lang w:val="en-US"/>
        </w:rPr>
        <w:t>rRNA</w:t>
      </w:r>
      <w:proofErr w:type="spellEnd"/>
      <w:r w:rsidRPr="00533410">
        <w:rPr>
          <w:rFonts w:cstheme="minorHAnsi"/>
          <w:b/>
          <w:bCs/>
          <w:lang w:val="en-US"/>
        </w:rPr>
        <w:t xml:space="preserve"> </w:t>
      </w:r>
      <w:r w:rsidR="00533410" w:rsidRPr="00533410">
        <w:rPr>
          <w:rFonts w:cstheme="minorHAnsi"/>
          <w:b/>
          <w:bCs/>
          <w:lang w:val="en-US"/>
        </w:rPr>
        <w:t>reverse primers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</w:p>
    <w:p w14:paraId="3400751D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A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ACCGGAAAGTCAGTCAGCCTGCTGCCTCCCGTAGGAGT</w:t>
      </w:r>
    </w:p>
    <w:p w14:paraId="1099AFC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B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GAGTGACAGTCAGTCAGCCTGCTGCCTCCCGTAGGAGT</w:t>
      </w:r>
    </w:p>
    <w:p w14:paraId="72F941C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C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AACTGGTAGTCAGTCAGCCTGCTGCCTCCCGTAGGAGT</w:t>
      </w:r>
    </w:p>
    <w:p w14:paraId="5F5C687F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D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GTTCGTTAGTCAGTCAGCCTGCTGCCTCCCGTAGGAGT</w:t>
      </w:r>
    </w:p>
    <w:p w14:paraId="7721B2D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E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TGTTCACAGTCAGTCAGCCTGCTGCCTCCCGTAGGAGT</w:t>
      </w:r>
    </w:p>
    <w:p w14:paraId="62D5DE3B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 xml:space="preserve">338R-MID-F 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CTTGCAAAGTCAGTCAGCCTGCTGCCTCCCGTAGGAGT</w:t>
      </w:r>
    </w:p>
    <w:p w14:paraId="41BB6343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G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TCAACTGAGTCAGTCAGCCTGCTGCCTCCCGTAGGAGT</w:t>
      </w:r>
    </w:p>
    <w:p w14:paraId="4CDBD56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H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CCTCATGAGTCAGTCAGCCTGCTGCCTCCCGTAGGAGT</w:t>
      </w:r>
    </w:p>
    <w:p w14:paraId="2896EF5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I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CGACTAGAGTCAGTCAGCCTGCTGCCTCCCGTAGGAGT</w:t>
      </w:r>
    </w:p>
    <w:p w14:paraId="4168C06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J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TGCAAGCAGTCAGTCAGCCTGCTGCCTCCCGTAGGAGT</w:t>
      </w:r>
    </w:p>
    <w:p w14:paraId="6AAA53E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K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CACCTCTAGTCAGTCAGCCTGCTGCCTCCCGTAGGAGT</w:t>
      </w:r>
    </w:p>
    <w:p w14:paraId="2360F9D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L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TCGTAGCAGTCAGTCAGCCTGCTGCCTCCCGTAGGAGT</w:t>
      </w:r>
    </w:p>
    <w:p w14:paraId="5A5D86CB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lastRenderedPageBreak/>
        <w:t>338R-MID-M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TCTTGACAGTCAGTCAGCCTGCTGCCTCCCGTAGGAGT</w:t>
      </w:r>
    </w:p>
    <w:p w14:paraId="510903D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N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CTACCATAGTCAGTCAGCCTGCTGCCTCCCGTAGGAGT</w:t>
      </w:r>
    </w:p>
    <w:p w14:paraId="61E5571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O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TGAAGTCAGTCAGTCAGCCTGCTGCCTCCCGTAGGAGT</w:t>
      </w:r>
    </w:p>
    <w:p w14:paraId="364B4DEC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P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CGATCGTAGTCAGTCAGCCTGCTGCCTCCCGTAGGAGT</w:t>
      </w:r>
    </w:p>
    <w:p w14:paraId="01F9298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Q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TATGGCCAGTCAGTCAGCCTGCTGCCTCCCGTAGGAGT</w:t>
      </w:r>
    </w:p>
    <w:p w14:paraId="4EBB153B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R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TCGATGGAGTCAGTCAGCCTGCTGCCTCCCGTAGGAGT</w:t>
      </w:r>
    </w:p>
    <w:p w14:paraId="7A2A559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S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ACGTACGAGTCAGTCAGCCTGCTGCCTCCCGTAGGAGT</w:t>
      </w:r>
    </w:p>
    <w:p w14:paraId="4521AA6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T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ATCACGTAGTCAGTCAGCCTGCTGCCTCCCGTAGGAGT</w:t>
      </w:r>
    </w:p>
    <w:p w14:paraId="37937F6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U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TGACAGAAGTCAGTCAGCCTGCTGCCTCCCGTAGGAGT</w:t>
      </w:r>
    </w:p>
    <w:p w14:paraId="308B2C3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V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GAGTGTCAGTCAGTCAGCCTGCTGCCTCCCGTAGGAGT</w:t>
      </w:r>
    </w:p>
    <w:p w14:paraId="662B403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W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AGAAGAGAGTCAGTCAGCCTGCTGCCTCCCGTAGGAGT</w:t>
      </w:r>
    </w:p>
    <w:p w14:paraId="244B9E2E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338R-MID-X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CTGGACAAGTCAGTCAGCCTGCTGCCTCCCGTAGGAGT</w:t>
      </w:r>
    </w:p>
    <w:p w14:paraId="04000B87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10C6F218" w14:textId="54E36A8E" w:rsidR="00533410" w:rsidRPr="00533410" w:rsidRDefault="0034795D" w:rsidP="00533410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lang w:val="en-US"/>
        </w:rPr>
        <w:t xml:space="preserve">16S </w:t>
      </w:r>
      <w:proofErr w:type="spellStart"/>
      <w:r>
        <w:rPr>
          <w:rFonts w:cstheme="minorHAnsi"/>
          <w:b/>
          <w:bCs/>
          <w:lang w:val="en-US"/>
        </w:rPr>
        <w:t>rRNA</w:t>
      </w:r>
      <w:proofErr w:type="spellEnd"/>
      <w:r>
        <w:rPr>
          <w:rFonts w:cstheme="minorHAnsi"/>
          <w:b/>
          <w:bCs/>
          <w:lang w:val="en-US"/>
        </w:rPr>
        <w:t xml:space="preserve"> </w:t>
      </w:r>
      <w:r w:rsidR="00533410" w:rsidRPr="00533410">
        <w:rPr>
          <w:rFonts w:cstheme="minorHAnsi"/>
          <w:b/>
          <w:bCs/>
          <w:lang w:val="en-US"/>
        </w:rPr>
        <w:t>sequencing primers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</w:p>
    <w:p w14:paraId="3B42311A" w14:textId="464F034A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16SRead</w:t>
      </w:r>
      <w:r>
        <w:rPr>
          <w:rFonts w:cstheme="minorHAnsi"/>
          <w:sz w:val="20"/>
          <w:szCs w:val="20"/>
          <w:lang w:val="en-US"/>
        </w:rPr>
        <w:t>_</w:t>
      </w:r>
      <w:r w:rsidRPr="00533410">
        <w:rPr>
          <w:rFonts w:cstheme="minorHAnsi"/>
          <w:sz w:val="20"/>
          <w:szCs w:val="20"/>
          <w:lang w:val="en-US"/>
        </w:rPr>
        <w:t>1</w:t>
      </w:r>
      <w:r w:rsidRPr="00533410">
        <w:rPr>
          <w:rFonts w:cstheme="minorHAnsi"/>
          <w:sz w:val="20"/>
          <w:szCs w:val="20"/>
          <w:lang w:val="en-US"/>
        </w:rPr>
        <w:tab/>
        <w:t>TATGGTAATTGTAGAGTTTGATCCTGGCTCAG</w:t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756276A1" w14:textId="5C5DC8A6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16SRead</w:t>
      </w:r>
      <w:r>
        <w:rPr>
          <w:rFonts w:cstheme="minorHAnsi"/>
          <w:sz w:val="20"/>
          <w:szCs w:val="20"/>
          <w:lang w:val="en-US"/>
        </w:rPr>
        <w:t>_</w:t>
      </w:r>
      <w:r w:rsidRPr="00533410">
        <w:rPr>
          <w:rFonts w:cstheme="minorHAnsi"/>
          <w:sz w:val="20"/>
          <w:szCs w:val="20"/>
          <w:lang w:val="en-US"/>
        </w:rPr>
        <w:t>2</w:t>
      </w:r>
      <w:r w:rsidRPr="00533410">
        <w:rPr>
          <w:rFonts w:cstheme="minorHAnsi"/>
          <w:sz w:val="20"/>
          <w:szCs w:val="20"/>
          <w:lang w:val="en-US"/>
        </w:rPr>
        <w:tab/>
        <w:t>AGTCAGTCAGCCTGCTGCCTCCCGTAGGAGT</w:t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5D6DE391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16SIndex</w:t>
      </w:r>
      <w:r w:rsidRPr="00533410">
        <w:rPr>
          <w:rFonts w:cstheme="minorHAnsi"/>
          <w:sz w:val="20"/>
          <w:szCs w:val="20"/>
          <w:lang w:val="en-US"/>
        </w:rPr>
        <w:tab/>
        <w:t>ACTCCTACGGGAGGCAGCAGGCTGACTGACT</w:t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5BC00CDD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71BA564B" w14:textId="228F1818" w:rsidR="00533410" w:rsidRPr="00533410" w:rsidRDefault="0034795D" w:rsidP="00533410">
      <w:pPr>
        <w:rPr>
          <w:rFonts w:cstheme="minorHAnsi"/>
          <w:b/>
          <w:bCs/>
          <w:sz w:val="20"/>
          <w:szCs w:val="20"/>
          <w:lang w:val="en-US"/>
        </w:rPr>
      </w:pPr>
      <w:r w:rsidRPr="0034795D">
        <w:rPr>
          <w:rFonts w:cstheme="minorHAnsi"/>
          <w:b/>
          <w:bCs/>
          <w:lang w:val="en-US"/>
        </w:rPr>
        <w:t>ITS2</w:t>
      </w:r>
      <w:r w:rsidR="00533410" w:rsidRPr="00533410">
        <w:rPr>
          <w:rFonts w:cstheme="minorHAnsi"/>
          <w:b/>
          <w:bCs/>
          <w:lang w:val="en-US"/>
        </w:rPr>
        <w:t xml:space="preserve"> forward primers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</w:p>
    <w:p w14:paraId="148D7D8D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1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TACTATATATGGTAATTGGTCCTCCGCTTATTGATATGC</w:t>
      </w:r>
    </w:p>
    <w:p w14:paraId="131638E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2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GTTACTATATGGTAATTGGTCCTCCGCTTATTGATATGC</w:t>
      </w:r>
    </w:p>
    <w:p w14:paraId="5691D5F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3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GAGTCACTATGGTAATTGGTCCTCCGCTTATTGATATGC</w:t>
      </w:r>
    </w:p>
    <w:p w14:paraId="33CAAC6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4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ACGAGACTATGGTAATTGGTCCTCCGCTTATTGATATGC</w:t>
      </w:r>
    </w:p>
    <w:p w14:paraId="01453B2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5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CGTCTCGTATGGTAATTGGTCCTCCGCTTATTGATATGC</w:t>
      </w:r>
    </w:p>
    <w:p w14:paraId="57F9DB3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6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CGACGAGTATGGTAATTGGTCCTCCGCTTATTGATATGC</w:t>
      </w:r>
    </w:p>
    <w:p w14:paraId="275BCDB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7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ATCGTGTTATGGTAATTGGTCCTCCGCTTATTGATATGC</w:t>
      </w:r>
    </w:p>
    <w:p w14:paraId="07EF804F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8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TCAGATATATGGTAATTGGTCCTCCGCTTATTGATATGC</w:t>
      </w:r>
    </w:p>
    <w:p w14:paraId="0A1A0B3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09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TGAAGTCTATGGTAATTGGTCCTCCGCTTATTGATATGC</w:t>
      </w:r>
    </w:p>
    <w:p w14:paraId="242D703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0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CGATCGTTATGGTAATTGGTCCTCCGCTTATTGATATGC</w:t>
      </w:r>
    </w:p>
    <w:p w14:paraId="7E368DAC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1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TATGGCCTATGGTAATTGGTCCTCCGCTTATTGATATGC</w:t>
      </w:r>
    </w:p>
    <w:p w14:paraId="0DE5F95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2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TCGATGGTATGGTAATTGGTCCTCCGCTTATTGATATGC</w:t>
      </w:r>
    </w:p>
    <w:p w14:paraId="4A9A7FC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3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TGGTACGTATGGTAATTGGTCCTCCGCTTATTGATATGC</w:t>
      </w:r>
    </w:p>
    <w:p w14:paraId="2423D51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4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GTTGGATTATGGTAATTGGTCCTCCGCTTATTGATATGC</w:t>
      </w:r>
    </w:p>
    <w:p w14:paraId="0DB2EC9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lastRenderedPageBreak/>
        <w:t>ITSF.SB515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CGTTAAGCTATGGTAATTGGTCCTCCGCTTATTGATATGC</w:t>
      </w:r>
    </w:p>
    <w:p w14:paraId="242AFB6E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6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ACAGCTCATATGGTAATTGGTCCTCCGCTTATTGATATGC</w:t>
      </w:r>
    </w:p>
    <w:p w14:paraId="1FFC62A3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7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ACAAGTGTATGGTAATTGGTCCTCCGCTTATTGATATGC</w:t>
      </w:r>
    </w:p>
    <w:p w14:paraId="3060B91E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8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GCATTAGCTATGGTAATTGGTCCTCCGCTTATTGATATGC</w:t>
      </w:r>
    </w:p>
    <w:p w14:paraId="09AA8CB1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F.SB519</w:t>
      </w:r>
      <w:r w:rsidRPr="00533410">
        <w:rPr>
          <w:rFonts w:cstheme="minorHAnsi"/>
          <w:sz w:val="20"/>
          <w:szCs w:val="20"/>
          <w:lang w:val="en-US"/>
        </w:rPr>
        <w:tab/>
        <w:t>AATGATACGGCGACCACCGAGATCTACACTGTGGACTTATGGTAATTGGTCCTCCGCTTATTGATATGC</w:t>
      </w:r>
    </w:p>
    <w:p w14:paraId="6EE41F24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408B94CD" w14:textId="04139F0D" w:rsidR="00533410" w:rsidRPr="00533410" w:rsidRDefault="0034795D" w:rsidP="00533410">
      <w:pPr>
        <w:rPr>
          <w:rFonts w:cstheme="minorHAnsi"/>
          <w:b/>
          <w:bCs/>
          <w:sz w:val="20"/>
          <w:szCs w:val="20"/>
          <w:lang w:val="en-US"/>
        </w:rPr>
      </w:pPr>
      <w:r w:rsidRPr="0034795D">
        <w:rPr>
          <w:rFonts w:cstheme="minorHAnsi"/>
          <w:b/>
          <w:bCs/>
          <w:lang w:val="en-US"/>
        </w:rPr>
        <w:t>ITS2</w:t>
      </w:r>
      <w:r w:rsidR="00533410" w:rsidRPr="00533410">
        <w:rPr>
          <w:rFonts w:cstheme="minorHAnsi"/>
          <w:b/>
          <w:bCs/>
          <w:lang w:val="en-US"/>
        </w:rPr>
        <w:t xml:space="preserve"> </w:t>
      </w:r>
      <w:r w:rsidR="00533410" w:rsidRPr="00533410">
        <w:rPr>
          <w:rFonts w:cstheme="minorHAnsi"/>
          <w:b/>
          <w:bCs/>
          <w:lang w:val="en-US"/>
        </w:rPr>
        <w:t>reverse primers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</w:p>
    <w:p w14:paraId="45D84587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1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ACTCTCGAGTCAGTCAGCCGTGARTCATCGAATCTTTG</w:t>
      </w:r>
    </w:p>
    <w:p w14:paraId="14F029B5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2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CTATGTCAGTCAGTCAGCCGTGARTCATCGAATCTTTG</w:t>
      </w:r>
    </w:p>
    <w:p w14:paraId="5C7CBA2D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3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GTAGCGTAGTCAGTCAGCCGTGARTCATCGAATCTTTG</w:t>
      </w:r>
    </w:p>
    <w:p w14:paraId="37FF3DBE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4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AGTGAGTAGTCAGTCAGCCGTGARTCATCGAATCTTTG</w:t>
      </w:r>
    </w:p>
    <w:p w14:paraId="55F0835B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5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GTACTCAAGTCAGTCAGCCGTGARTCATCGAATCTTTG</w:t>
      </w:r>
    </w:p>
    <w:p w14:paraId="06EC1207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6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TACGCAGAGTCAGTCAGCCGTGARTCATCGAATCTTTG</w:t>
      </w:r>
    </w:p>
    <w:p w14:paraId="297C537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7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GAGACTAAGTCAGTCAGCCGTGARTCATCGAATCTTTG</w:t>
      </w:r>
    </w:p>
    <w:p w14:paraId="219AA33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8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TCGCTCGAGTCAGTCAGCCGTGARTCATCGAATCTTTG</w:t>
      </w:r>
    </w:p>
    <w:p w14:paraId="44737A0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09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TCGTAGTAGTCAGTCAGCCGTGARTCATCGAATCTTTG</w:t>
      </w:r>
    </w:p>
    <w:p w14:paraId="1D1D0F4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0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AGCAGACAGTCAGTCAGCCGTGARTCATCGAATCTTTG</w:t>
      </w:r>
    </w:p>
    <w:p w14:paraId="7EDEC045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1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CATAGACAGTCAGTCAGCCGTGARTCATCGAATCTTTG</w:t>
      </w:r>
    </w:p>
    <w:p w14:paraId="428315D8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2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CGCTATAAGTCAGTCAGCCGTGARTCATCGAATCTTTG</w:t>
      </w:r>
    </w:p>
    <w:p w14:paraId="39E9E63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3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ACGTACGAGTCAGTCAGCCGTGARTCATCGAATCTTTG</w:t>
      </w:r>
    </w:p>
    <w:p w14:paraId="5D30E720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4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ATCACGTAGTCAGTCAGCCGTGARTCATCGAATCTTTG</w:t>
      </w:r>
    </w:p>
    <w:p w14:paraId="381FA419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5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TGACAGAAGTCAGTCAGCCGTGARTCATCGAATCTTTG</w:t>
      </w:r>
    </w:p>
    <w:p w14:paraId="30E71505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6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ACCGGAAAGTCAGTCAGCCGTGARTCATCGAATCTTTG</w:t>
      </w:r>
    </w:p>
    <w:p w14:paraId="2C1E34A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7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AACTGGTAGTCAGTCAGCCGTGARTCATCGAATCTTTG</w:t>
      </w:r>
    </w:p>
    <w:p w14:paraId="1DD71B0D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8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GTTCGTTAGTCAGTCAGCCGTGARTCATCGAATCTTTG</w:t>
      </w:r>
    </w:p>
    <w:p w14:paraId="60358B8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19</w:t>
      </w:r>
      <w:r w:rsidRPr="00533410">
        <w:rPr>
          <w:rFonts w:cstheme="minorHAnsi"/>
          <w:sz w:val="20"/>
          <w:szCs w:val="20"/>
          <w:lang w:val="en-US"/>
        </w:rPr>
        <w:tab/>
        <w:t>CAAGCAGAAGACGGCATACGAGATCTGTTCACAGTCAGTCAGCCGTGARTCATCGAATCTTTG</w:t>
      </w:r>
    </w:p>
    <w:p w14:paraId="013690A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20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CTTGCAAAGTCAGTCAGCCGTGARTCATCGAATCTTTG</w:t>
      </w:r>
    </w:p>
    <w:p w14:paraId="25587C56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21</w:t>
      </w:r>
      <w:r w:rsidRPr="00533410">
        <w:rPr>
          <w:rFonts w:cstheme="minorHAnsi"/>
          <w:sz w:val="20"/>
          <w:szCs w:val="20"/>
          <w:lang w:val="en-US"/>
        </w:rPr>
        <w:tab/>
        <w:t>CAAGCAGAAGACGGCATACGAGATGTCAACTGAGTCAGTCAGCCGTGARTCATCGAATCTTTG</w:t>
      </w:r>
    </w:p>
    <w:p w14:paraId="4EA6BA05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22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CCTCATGAGTCAGTCAGCCGTGARTCATCGAATCTTTG</w:t>
      </w:r>
    </w:p>
    <w:p w14:paraId="6D3B41CB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23</w:t>
      </w:r>
      <w:r w:rsidRPr="00533410">
        <w:rPr>
          <w:rFonts w:cstheme="minorHAnsi"/>
          <w:sz w:val="20"/>
          <w:szCs w:val="20"/>
          <w:lang w:val="en-US"/>
        </w:rPr>
        <w:tab/>
        <w:t>CAAGCAGAAGACGGCATACGAGATTTGCAAGCAGTCAGTCAGCCGTGARTCATCGAATCTTTG</w:t>
      </w:r>
    </w:p>
    <w:p w14:paraId="15580787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>ITSR.SA724</w:t>
      </w:r>
      <w:r w:rsidRPr="00533410">
        <w:rPr>
          <w:rFonts w:cstheme="minorHAnsi"/>
          <w:sz w:val="20"/>
          <w:szCs w:val="20"/>
          <w:lang w:val="en-US"/>
        </w:rPr>
        <w:tab/>
        <w:t>CAAGCAGAAGACGGCATACGAGATACACCTCTAGTCAGTCAGCCGTGARTCATCGAATCTTTG</w:t>
      </w:r>
    </w:p>
    <w:p w14:paraId="6D258667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53A21EBE" w14:textId="6D73B415" w:rsidR="00533410" w:rsidRPr="00533410" w:rsidRDefault="0034795D" w:rsidP="00533410">
      <w:pPr>
        <w:rPr>
          <w:rFonts w:cstheme="minorHAnsi"/>
          <w:b/>
          <w:bCs/>
          <w:sz w:val="20"/>
          <w:szCs w:val="20"/>
          <w:lang w:val="en-US"/>
        </w:rPr>
      </w:pPr>
      <w:r w:rsidRPr="0034795D">
        <w:rPr>
          <w:rFonts w:cstheme="minorHAnsi"/>
          <w:b/>
          <w:bCs/>
          <w:lang w:val="en-US"/>
        </w:rPr>
        <w:t>ITS2</w:t>
      </w:r>
      <w:r w:rsidR="00533410" w:rsidRPr="00533410">
        <w:rPr>
          <w:rFonts w:cstheme="minorHAnsi"/>
          <w:b/>
          <w:bCs/>
          <w:lang w:val="en-US"/>
        </w:rPr>
        <w:t xml:space="preserve"> </w:t>
      </w:r>
      <w:r w:rsidR="00533410" w:rsidRPr="00533410">
        <w:rPr>
          <w:rFonts w:cstheme="minorHAnsi"/>
          <w:b/>
          <w:bCs/>
          <w:lang w:val="en-US"/>
        </w:rPr>
        <w:t>sequencing primers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="00533410" w:rsidRPr="00533410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</w:p>
    <w:p w14:paraId="0D824CA6" w14:textId="526A2BC4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lastRenderedPageBreak/>
        <w:t>ITSRead</w:t>
      </w:r>
      <w:r>
        <w:rPr>
          <w:rFonts w:cstheme="minorHAnsi"/>
          <w:sz w:val="20"/>
          <w:szCs w:val="20"/>
          <w:lang w:val="en-US"/>
        </w:rPr>
        <w:t>_</w:t>
      </w:r>
      <w:r w:rsidRPr="00533410">
        <w:rPr>
          <w:rFonts w:cstheme="minorHAnsi"/>
          <w:sz w:val="20"/>
          <w:szCs w:val="20"/>
          <w:lang w:val="en-US"/>
        </w:rPr>
        <w:t>1</w:t>
      </w:r>
      <w:r w:rsidRPr="00533410">
        <w:rPr>
          <w:rFonts w:cstheme="minorHAnsi"/>
          <w:sz w:val="20"/>
          <w:szCs w:val="20"/>
          <w:lang w:val="en-US"/>
        </w:rPr>
        <w:tab/>
        <w:t>TATGGTAATTGGTCCTCCGCTTATTGATATGC</w:t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5AC325D0" w14:textId="636831B0" w:rsidR="00533410" w:rsidRPr="00533410" w:rsidRDefault="00533410" w:rsidP="00533410">
      <w:pPr>
        <w:rPr>
          <w:rFonts w:cstheme="minorHAnsi"/>
          <w:sz w:val="20"/>
          <w:szCs w:val="20"/>
        </w:rPr>
      </w:pPr>
      <w:r w:rsidRPr="00533410">
        <w:rPr>
          <w:rFonts w:cstheme="minorHAnsi"/>
          <w:sz w:val="20"/>
          <w:szCs w:val="20"/>
          <w:lang w:val="en-US"/>
        </w:rPr>
        <w:t>ITSRead</w:t>
      </w:r>
      <w:r>
        <w:rPr>
          <w:rFonts w:cstheme="minorHAnsi"/>
          <w:sz w:val="20"/>
          <w:szCs w:val="20"/>
          <w:lang w:val="en-US"/>
        </w:rPr>
        <w:t>_</w:t>
      </w:r>
      <w:r w:rsidRPr="00533410">
        <w:rPr>
          <w:rFonts w:cstheme="minorHAnsi"/>
          <w:sz w:val="20"/>
          <w:szCs w:val="20"/>
          <w:lang w:val="en-US"/>
        </w:rPr>
        <w:t>2</w:t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</w:rPr>
        <w:t>AGTCAGTCAGCCGTGARTCATCGAATCTTTG</w:t>
      </w:r>
      <w:r w:rsidRPr="00533410">
        <w:rPr>
          <w:rFonts w:cstheme="minorHAnsi"/>
          <w:sz w:val="20"/>
          <w:szCs w:val="20"/>
        </w:rPr>
        <w:tab/>
      </w:r>
      <w:r w:rsidRPr="00533410">
        <w:rPr>
          <w:rFonts w:cstheme="minorHAnsi"/>
          <w:sz w:val="20"/>
          <w:szCs w:val="20"/>
        </w:rPr>
        <w:tab/>
      </w:r>
      <w:r w:rsidRPr="00533410">
        <w:rPr>
          <w:rFonts w:cstheme="minorHAnsi"/>
          <w:sz w:val="20"/>
          <w:szCs w:val="20"/>
        </w:rPr>
        <w:tab/>
      </w:r>
    </w:p>
    <w:p w14:paraId="0B8E8E88" w14:textId="26C19D8A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</w:rPr>
        <w:t>ITSIndex</w:t>
      </w:r>
      <w:r w:rsidRPr="00533410"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 w:rsidRPr="00533410">
        <w:rPr>
          <w:rFonts w:cstheme="minorHAnsi"/>
          <w:sz w:val="20"/>
          <w:szCs w:val="20"/>
          <w:lang w:val="en-US"/>
        </w:rPr>
        <w:t>CAAAGATTCGATGARTCACGGCTGACTGACT</w:t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76FEB572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  <w:r w:rsidRPr="00533410">
        <w:rPr>
          <w:rFonts w:cstheme="minorHAnsi"/>
          <w:sz w:val="20"/>
          <w:szCs w:val="20"/>
          <w:lang w:val="en-US"/>
        </w:rPr>
        <w:tab/>
      </w:r>
    </w:p>
    <w:p w14:paraId="2483BF8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</w:p>
    <w:p w14:paraId="6D57E4FA" w14:textId="77777777" w:rsidR="00533410" w:rsidRPr="00533410" w:rsidRDefault="00533410" w:rsidP="00533410">
      <w:pPr>
        <w:rPr>
          <w:rFonts w:cstheme="minorHAnsi"/>
          <w:sz w:val="20"/>
          <w:szCs w:val="20"/>
          <w:lang w:val="en-US"/>
        </w:rPr>
      </w:pPr>
    </w:p>
    <w:sectPr w:rsidR="00533410" w:rsidRPr="00533410" w:rsidSect="0053341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10"/>
    <w:rsid w:val="0025384F"/>
    <w:rsid w:val="0034795D"/>
    <w:rsid w:val="0053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D35DD"/>
  <w15:chartTrackingRefBased/>
  <w15:docId w15:val="{4C870AAC-1C89-4C2C-9C40-018744F8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7</Words>
  <Characters>6049</Characters>
  <Application>Microsoft Office Word</Application>
  <DocSecurity>0</DocSecurity>
  <Lines>9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Vorobyev</dc:creator>
  <cp:keywords/>
  <dc:description/>
  <cp:lastModifiedBy>tanya sezin</cp:lastModifiedBy>
  <cp:revision>2</cp:revision>
  <dcterms:created xsi:type="dcterms:W3CDTF">2023-01-29T06:02:00Z</dcterms:created>
  <dcterms:modified xsi:type="dcterms:W3CDTF">2023-01-29T06:02:00Z</dcterms:modified>
</cp:coreProperties>
</file>